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83F059" w14:textId="2622CB01" w:rsidR="00985DF2" w:rsidRPr="00582C56" w:rsidRDefault="00985DF2" w:rsidP="00985DF2">
      <w:pPr>
        <w:jc w:val="center"/>
        <w:rPr>
          <w:b/>
          <w:bCs/>
          <w:sz w:val="28"/>
          <w:szCs w:val="28"/>
          <w:u w:val="single"/>
          <w:lang w:val="en-US"/>
        </w:rPr>
      </w:pPr>
      <w:r w:rsidRPr="00582C56">
        <w:rPr>
          <w:b/>
          <w:bCs/>
          <w:sz w:val="28"/>
          <w:szCs w:val="28"/>
          <w:u w:val="single"/>
          <w:lang w:val="en-US"/>
        </w:rPr>
        <w:t>Completeness of data</w:t>
      </w:r>
      <w:r w:rsidR="00A908C2" w:rsidRPr="00582C56">
        <w:rPr>
          <w:b/>
          <w:bCs/>
          <w:sz w:val="28"/>
          <w:szCs w:val="28"/>
          <w:u w:val="single"/>
          <w:lang w:val="en-US"/>
        </w:rPr>
        <w:t xml:space="preserve"> for time points across the study </w:t>
      </w:r>
      <w:r w:rsidR="00D17765">
        <w:rPr>
          <w:b/>
          <w:bCs/>
          <w:sz w:val="28"/>
          <w:szCs w:val="28"/>
          <w:u w:val="single"/>
          <w:lang w:val="en-US"/>
        </w:rPr>
        <w:t>for the 26 recruited participants</w:t>
      </w:r>
    </w:p>
    <w:p w14:paraId="5A96EFFC" w14:textId="77777777" w:rsidR="001F4D33" w:rsidRDefault="001F4D33" w:rsidP="00985DF2">
      <w:pPr>
        <w:jc w:val="center"/>
        <w:rPr>
          <w:sz w:val="21"/>
          <w:szCs w:val="21"/>
          <w:lang w:val="en-US"/>
        </w:rPr>
      </w:pPr>
    </w:p>
    <w:p w14:paraId="7F352756" w14:textId="77777777" w:rsidR="001F4D33" w:rsidRDefault="001F4D33" w:rsidP="00985DF2">
      <w:pPr>
        <w:jc w:val="center"/>
        <w:rPr>
          <w:sz w:val="21"/>
          <w:szCs w:val="21"/>
          <w:lang w:val="en-US"/>
        </w:rPr>
      </w:pP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992"/>
        <w:gridCol w:w="992"/>
        <w:gridCol w:w="1134"/>
        <w:gridCol w:w="1134"/>
        <w:gridCol w:w="1134"/>
        <w:gridCol w:w="992"/>
        <w:gridCol w:w="1134"/>
        <w:gridCol w:w="1134"/>
        <w:gridCol w:w="993"/>
        <w:gridCol w:w="992"/>
        <w:gridCol w:w="1134"/>
      </w:tblGrid>
      <w:tr w:rsidR="001F4D33" w14:paraId="7E559E2D" w14:textId="77777777" w:rsidTr="001F4D33">
        <w:tc>
          <w:tcPr>
            <w:tcW w:w="1129" w:type="dxa"/>
            <w:vMerge w:val="restart"/>
          </w:tcPr>
          <w:p w14:paraId="47D24600" w14:textId="77777777" w:rsidR="001F4D33" w:rsidRPr="001F4D33" w:rsidRDefault="001F4D33" w:rsidP="00D076E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11" w:type="dxa"/>
            <w:gridSpan w:val="4"/>
            <w:shd w:val="clear" w:color="auto" w:fill="F2F2F2" w:themeFill="background1" w:themeFillShade="F2"/>
          </w:tcPr>
          <w:p w14:paraId="5EF48017" w14:textId="4B62BB8B" w:rsidR="001F4D33" w:rsidRPr="001F4D33" w:rsidRDefault="001F4D33" w:rsidP="00D076E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F4D33">
              <w:rPr>
                <w:b/>
                <w:bCs/>
                <w:sz w:val="18"/>
                <w:szCs w:val="18"/>
                <w:lang w:val="en-US"/>
              </w:rPr>
              <w:t>Maternal weight</w:t>
            </w:r>
          </w:p>
        </w:tc>
        <w:tc>
          <w:tcPr>
            <w:tcW w:w="4394" w:type="dxa"/>
            <w:gridSpan w:val="4"/>
          </w:tcPr>
          <w:p w14:paraId="1973581F" w14:textId="6D4B3411" w:rsidR="001F4D33" w:rsidRPr="001F4D33" w:rsidRDefault="001F4D33" w:rsidP="00D076E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F4D33">
              <w:rPr>
                <w:b/>
                <w:bCs/>
                <w:sz w:val="18"/>
                <w:szCs w:val="18"/>
                <w:lang w:val="en-US"/>
              </w:rPr>
              <w:t>Food diaries</w:t>
            </w:r>
          </w:p>
        </w:tc>
        <w:tc>
          <w:tcPr>
            <w:tcW w:w="4253" w:type="dxa"/>
            <w:gridSpan w:val="4"/>
            <w:shd w:val="clear" w:color="auto" w:fill="F2F2F2" w:themeFill="background1" w:themeFillShade="F2"/>
          </w:tcPr>
          <w:p w14:paraId="64A3E358" w14:textId="7DCC709B" w:rsidR="001F4D33" w:rsidRPr="001F4D33" w:rsidRDefault="001F4D33" w:rsidP="00D076E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F4D33">
              <w:rPr>
                <w:b/>
                <w:bCs/>
                <w:sz w:val="18"/>
                <w:szCs w:val="18"/>
                <w:lang w:val="en-US"/>
              </w:rPr>
              <w:t>IPAQ</w:t>
            </w:r>
          </w:p>
        </w:tc>
      </w:tr>
      <w:tr w:rsidR="001F4D33" w14:paraId="7A78EC1B" w14:textId="1FD57E41" w:rsidTr="001F4D33">
        <w:tc>
          <w:tcPr>
            <w:tcW w:w="1129" w:type="dxa"/>
            <w:vMerge/>
          </w:tcPr>
          <w:p w14:paraId="26A214E0" w14:textId="77777777" w:rsidR="001F4D33" w:rsidRPr="001F4D33" w:rsidRDefault="001F4D33" w:rsidP="00D076E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33079597" w14:textId="120FBE93" w:rsidR="001F4D33" w:rsidRPr="001F4D33" w:rsidRDefault="001F4D33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Complet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028EE2" w14:textId="2F4BEE61" w:rsidR="001F4D33" w:rsidRPr="001F4D33" w:rsidRDefault="001F4D33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Missing data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70D754B" w14:textId="18D945A6" w:rsidR="001F4D33" w:rsidRPr="001F4D33" w:rsidRDefault="001F4D33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Withdrew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3340DD0" w14:textId="302824DF" w:rsidR="001F4D33" w:rsidRPr="001F4D33" w:rsidRDefault="001F4D33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Not measured</w:t>
            </w:r>
          </w:p>
        </w:tc>
        <w:tc>
          <w:tcPr>
            <w:tcW w:w="1134" w:type="dxa"/>
            <w:vAlign w:val="center"/>
          </w:tcPr>
          <w:p w14:paraId="0E304374" w14:textId="55C7206E" w:rsidR="001F4D33" w:rsidRPr="001F4D33" w:rsidRDefault="001F4D33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Complete</w:t>
            </w:r>
          </w:p>
        </w:tc>
        <w:tc>
          <w:tcPr>
            <w:tcW w:w="1134" w:type="dxa"/>
            <w:vAlign w:val="center"/>
          </w:tcPr>
          <w:p w14:paraId="72185F1A" w14:textId="45738F2F" w:rsidR="001F4D33" w:rsidRPr="001F4D33" w:rsidRDefault="001F4D33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Missing data</w:t>
            </w:r>
          </w:p>
        </w:tc>
        <w:tc>
          <w:tcPr>
            <w:tcW w:w="992" w:type="dxa"/>
            <w:vAlign w:val="center"/>
          </w:tcPr>
          <w:p w14:paraId="2C054A3A" w14:textId="6251B94F" w:rsidR="001F4D33" w:rsidRPr="001F4D33" w:rsidRDefault="001F4D33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Withdrew</w:t>
            </w:r>
          </w:p>
        </w:tc>
        <w:tc>
          <w:tcPr>
            <w:tcW w:w="1134" w:type="dxa"/>
            <w:vAlign w:val="center"/>
          </w:tcPr>
          <w:p w14:paraId="61FD6E8E" w14:textId="3B3640ED" w:rsidR="001F4D33" w:rsidRPr="001F4D33" w:rsidRDefault="001F4D33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Not completed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2873578" w14:textId="58D99479" w:rsidR="001F4D33" w:rsidRPr="001F4D33" w:rsidRDefault="001F4D33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Complete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281B2E69" w14:textId="2E21C4E5" w:rsidR="001F4D33" w:rsidRPr="001F4D33" w:rsidRDefault="001F4D33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Missing data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C594C11" w14:textId="743EFAE4" w:rsidR="001F4D33" w:rsidRPr="001F4D33" w:rsidRDefault="001F4D33" w:rsidP="001F4D3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ithdrew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8C81AD0" w14:textId="038177B0" w:rsidR="001F4D33" w:rsidRPr="001F4D33" w:rsidRDefault="001F4D33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 xml:space="preserve">Not </w:t>
            </w:r>
            <w:r>
              <w:rPr>
                <w:sz w:val="18"/>
                <w:szCs w:val="18"/>
                <w:lang w:val="en-US"/>
              </w:rPr>
              <w:t>completed</w:t>
            </w:r>
          </w:p>
        </w:tc>
      </w:tr>
      <w:tr w:rsidR="001F4D33" w14:paraId="36551A07" w14:textId="40A018CB" w:rsidTr="001F4D33">
        <w:tc>
          <w:tcPr>
            <w:tcW w:w="1129" w:type="dxa"/>
            <w:vAlign w:val="center"/>
          </w:tcPr>
          <w:p w14:paraId="55270FBE" w14:textId="77777777" w:rsidR="009C4EDB" w:rsidRPr="001F4D33" w:rsidRDefault="001F4D33" w:rsidP="001F4D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F4D33">
              <w:rPr>
                <w:b/>
                <w:bCs/>
                <w:sz w:val="18"/>
                <w:szCs w:val="18"/>
                <w:lang w:val="en-US"/>
              </w:rPr>
              <w:t>GW</w:t>
            </w:r>
            <w:r w:rsidR="009C4EDB" w:rsidRPr="001F4D33">
              <w:rPr>
                <w:b/>
                <w:bCs/>
                <w:sz w:val="18"/>
                <w:szCs w:val="18"/>
                <w:lang w:val="en-US"/>
              </w:rPr>
              <w:t xml:space="preserve"> 24-30</w:t>
            </w:r>
          </w:p>
          <w:p w14:paraId="0C06AF5D" w14:textId="2F2BEBF3" w:rsidR="001F4D33" w:rsidRPr="001F4D33" w:rsidRDefault="001F4D33" w:rsidP="001F4D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F4D33">
              <w:rPr>
                <w:b/>
                <w:bCs/>
                <w:sz w:val="18"/>
                <w:szCs w:val="18"/>
                <w:lang w:val="en-US"/>
              </w:rPr>
              <w:t>(baseline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77823775" w14:textId="7E7D9DD2" w:rsidR="009C4EDB" w:rsidRPr="001F4D33" w:rsidRDefault="009C4EDB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26 (10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1AFAF7" w14:textId="150183F9" w:rsidR="009C4EDB" w:rsidRPr="001F4D33" w:rsidRDefault="009C4EDB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0 (0)</w:t>
            </w:r>
          </w:p>
          <w:p w14:paraId="7C843CE0" w14:textId="0F2F14E3" w:rsidR="009C4EDB" w:rsidRPr="001F4D33" w:rsidRDefault="009C4EDB" w:rsidP="001F4D3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086742E" w14:textId="4E982ED6" w:rsidR="009C4EDB" w:rsidRPr="001F4D33" w:rsidRDefault="009C4EDB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87CEFDF" w14:textId="6C1782C1" w:rsidR="009C4EDB" w:rsidRPr="001F4D33" w:rsidRDefault="009C4EDB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0 (</w:t>
            </w:r>
            <w:r w:rsidR="00DF507A" w:rsidRPr="001F4D33">
              <w:rPr>
                <w:sz w:val="18"/>
                <w:szCs w:val="18"/>
                <w:lang w:val="en-US"/>
              </w:rPr>
              <w:t>0</w:t>
            </w:r>
            <w:r w:rsidRPr="001F4D3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782065E4" w14:textId="002FFAB8" w:rsidR="009C4EDB" w:rsidRPr="001F4D33" w:rsidRDefault="00722EBA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17</w:t>
            </w:r>
            <w:r w:rsidR="00926FEB" w:rsidRPr="001F4D33">
              <w:rPr>
                <w:sz w:val="18"/>
                <w:szCs w:val="18"/>
                <w:lang w:val="en-US"/>
              </w:rPr>
              <w:t xml:space="preserve"> (65</w:t>
            </w:r>
            <w:r w:rsidR="005B2A26" w:rsidRPr="001F4D33">
              <w:rPr>
                <w:sz w:val="18"/>
                <w:szCs w:val="18"/>
                <w:lang w:val="en-US"/>
              </w:rPr>
              <w:t>.0</w:t>
            </w:r>
            <w:r w:rsidR="00926FEB" w:rsidRPr="001F4D3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7AE57E65" w14:textId="0D8FD88F" w:rsidR="009C4EDB" w:rsidRPr="001F4D33" w:rsidRDefault="00926FEB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9</w:t>
            </w:r>
            <w:r w:rsidR="001F4D33" w:rsidRPr="001F4D33">
              <w:rPr>
                <w:sz w:val="18"/>
                <w:szCs w:val="18"/>
                <w:lang w:val="en-US"/>
              </w:rPr>
              <w:t xml:space="preserve"> </w:t>
            </w:r>
            <w:r w:rsidRPr="001F4D33">
              <w:rPr>
                <w:sz w:val="18"/>
                <w:szCs w:val="18"/>
                <w:lang w:val="en-US"/>
              </w:rPr>
              <w:t>(35</w:t>
            </w:r>
            <w:r w:rsidR="005135B3" w:rsidRPr="001F4D33">
              <w:rPr>
                <w:sz w:val="18"/>
                <w:szCs w:val="18"/>
                <w:lang w:val="en-US"/>
              </w:rPr>
              <w:t>.0</w:t>
            </w:r>
            <w:r w:rsidRPr="001F4D3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512EDFD4" w14:textId="1DF0021D" w:rsidR="009C4EDB" w:rsidRPr="001F4D33" w:rsidRDefault="00926FEB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0E4D9AAA" w14:textId="5919A38C" w:rsidR="009C4EDB" w:rsidRPr="001F4D33" w:rsidRDefault="00926FEB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9</w:t>
            </w:r>
            <w:r w:rsidR="001F4D33">
              <w:rPr>
                <w:sz w:val="18"/>
                <w:szCs w:val="18"/>
                <w:lang w:val="en-US"/>
              </w:rPr>
              <w:t xml:space="preserve"> </w:t>
            </w:r>
            <w:r w:rsidRPr="001F4D33">
              <w:rPr>
                <w:sz w:val="18"/>
                <w:szCs w:val="18"/>
                <w:lang w:val="en-US"/>
              </w:rPr>
              <w:t>(35</w:t>
            </w:r>
            <w:r w:rsidR="005135B3" w:rsidRPr="001F4D33">
              <w:rPr>
                <w:sz w:val="18"/>
                <w:szCs w:val="18"/>
                <w:lang w:val="en-US"/>
              </w:rPr>
              <w:t>.0</w:t>
            </w:r>
            <w:r w:rsidRPr="001F4D3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2332CA5" w14:textId="1485EB51" w:rsidR="009C4EDB" w:rsidRPr="001F4D33" w:rsidRDefault="009C4EDB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17 (65.4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10449B53" w14:textId="69DDEFF7" w:rsidR="009C4EDB" w:rsidRPr="001F4D33" w:rsidRDefault="008C3145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9</w:t>
            </w:r>
            <w:r w:rsidR="009C4EDB" w:rsidRPr="001F4D33">
              <w:rPr>
                <w:sz w:val="18"/>
                <w:szCs w:val="18"/>
                <w:lang w:val="en-US"/>
              </w:rPr>
              <w:t xml:space="preserve"> (</w:t>
            </w:r>
            <w:r w:rsidRPr="001F4D33">
              <w:rPr>
                <w:sz w:val="18"/>
                <w:szCs w:val="18"/>
                <w:lang w:val="en-US"/>
              </w:rPr>
              <w:t>34.6</w:t>
            </w:r>
            <w:r w:rsidR="009C4EDB" w:rsidRPr="001F4D3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8E4072D" w14:textId="75107FE7" w:rsidR="009C4EDB" w:rsidRPr="001F4D33" w:rsidRDefault="009C4EDB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EF4249C" w14:textId="74422DCD" w:rsidR="009C4EDB" w:rsidRPr="001F4D33" w:rsidRDefault="008C3145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9 (34.6)</w:t>
            </w:r>
          </w:p>
        </w:tc>
      </w:tr>
      <w:tr w:rsidR="001F4D33" w14:paraId="13C92EFC" w14:textId="4BA95F64" w:rsidTr="001F4D33">
        <w:tc>
          <w:tcPr>
            <w:tcW w:w="1129" w:type="dxa"/>
            <w:vAlign w:val="center"/>
          </w:tcPr>
          <w:p w14:paraId="79D4444C" w14:textId="16A25F45" w:rsidR="00894687" w:rsidRPr="001F4D33" w:rsidRDefault="001F4D33" w:rsidP="001F4D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F4D33">
              <w:rPr>
                <w:b/>
                <w:bCs/>
                <w:sz w:val="18"/>
                <w:szCs w:val="18"/>
                <w:lang w:val="en-US"/>
              </w:rPr>
              <w:t>GW</w:t>
            </w:r>
            <w:r w:rsidR="00894687" w:rsidRPr="001F4D33">
              <w:rPr>
                <w:b/>
                <w:bCs/>
                <w:sz w:val="18"/>
                <w:szCs w:val="18"/>
                <w:lang w:val="en-US"/>
              </w:rPr>
              <w:t xml:space="preserve"> 30-34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5F4D1BEE" w14:textId="061E58FE" w:rsidR="00894687" w:rsidRPr="001F4D33" w:rsidRDefault="00894687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10 (38.5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9474EEB" w14:textId="1735D43E" w:rsidR="00894687" w:rsidRPr="001F4D33" w:rsidRDefault="00894687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16 (61.5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7C5075B" w14:textId="42D578E1" w:rsidR="00894687" w:rsidRPr="001F4D33" w:rsidRDefault="00803421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9</w:t>
            </w:r>
            <w:r w:rsidR="00894687" w:rsidRPr="001F4D33">
              <w:rPr>
                <w:sz w:val="18"/>
                <w:szCs w:val="18"/>
                <w:lang w:val="en-US"/>
              </w:rPr>
              <w:t xml:space="preserve"> (</w:t>
            </w:r>
            <w:r w:rsidR="00A26B28" w:rsidRPr="001F4D33">
              <w:rPr>
                <w:sz w:val="18"/>
                <w:szCs w:val="18"/>
                <w:lang w:val="en-US"/>
              </w:rPr>
              <w:t>35</w:t>
            </w:r>
            <w:r w:rsidR="005B2A26" w:rsidRPr="001F4D33">
              <w:rPr>
                <w:sz w:val="18"/>
                <w:szCs w:val="18"/>
                <w:lang w:val="en-US"/>
              </w:rPr>
              <w:t>.0</w:t>
            </w:r>
            <w:r w:rsidR="00894687" w:rsidRPr="001F4D3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BB62D09" w14:textId="3F7725F2" w:rsidR="00894687" w:rsidRPr="001F4D33" w:rsidRDefault="00A26B28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7</w:t>
            </w:r>
            <w:r w:rsidR="00894687" w:rsidRPr="001F4D33">
              <w:rPr>
                <w:sz w:val="18"/>
                <w:szCs w:val="18"/>
                <w:lang w:val="en-US"/>
              </w:rPr>
              <w:t xml:space="preserve"> (</w:t>
            </w:r>
            <w:r w:rsidRPr="001F4D33">
              <w:rPr>
                <w:sz w:val="18"/>
                <w:szCs w:val="18"/>
                <w:lang w:val="en-US"/>
              </w:rPr>
              <w:t>27</w:t>
            </w:r>
            <w:r w:rsidR="005B2A26" w:rsidRPr="001F4D33">
              <w:rPr>
                <w:sz w:val="18"/>
                <w:szCs w:val="18"/>
                <w:lang w:val="en-US"/>
              </w:rPr>
              <w:t>.0</w:t>
            </w:r>
            <w:r w:rsidR="00894687" w:rsidRPr="001F4D3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5FAB4198" w14:textId="60DB567B" w:rsidR="00894687" w:rsidRPr="001F4D33" w:rsidRDefault="00894687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10 (38.5)</w:t>
            </w:r>
          </w:p>
        </w:tc>
        <w:tc>
          <w:tcPr>
            <w:tcW w:w="1134" w:type="dxa"/>
            <w:vAlign w:val="center"/>
          </w:tcPr>
          <w:p w14:paraId="17E8B7CF" w14:textId="59919A3A" w:rsidR="00894687" w:rsidRPr="001F4D33" w:rsidRDefault="00894687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16 (61.5)</w:t>
            </w:r>
          </w:p>
        </w:tc>
        <w:tc>
          <w:tcPr>
            <w:tcW w:w="992" w:type="dxa"/>
            <w:vAlign w:val="center"/>
          </w:tcPr>
          <w:p w14:paraId="55E030C0" w14:textId="73A21E0A" w:rsidR="00894687" w:rsidRPr="001F4D33" w:rsidRDefault="00A26B28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9 (35</w:t>
            </w:r>
            <w:r w:rsidR="005135B3" w:rsidRPr="001F4D33">
              <w:rPr>
                <w:sz w:val="18"/>
                <w:szCs w:val="18"/>
                <w:lang w:val="en-US"/>
              </w:rPr>
              <w:t>.0</w:t>
            </w:r>
            <w:r w:rsidRPr="001F4D3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14BB2A91" w14:textId="77777777" w:rsidR="00894687" w:rsidRPr="001F4D33" w:rsidRDefault="00894687" w:rsidP="001F4D3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B5CB6F8" w14:textId="0A527FEC" w:rsidR="00894687" w:rsidRPr="001F4D33" w:rsidRDefault="00894687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12 (46.2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5EE42E12" w14:textId="44E4569B" w:rsidR="00894687" w:rsidRPr="001F4D33" w:rsidRDefault="00894687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14</w:t>
            </w:r>
            <w:r w:rsidR="001F4D33" w:rsidRPr="001F4D33">
              <w:rPr>
                <w:sz w:val="18"/>
                <w:szCs w:val="18"/>
                <w:lang w:val="en-US"/>
              </w:rPr>
              <w:t xml:space="preserve"> </w:t>
            </w:r>
            <w:r w:rsidRPr="001F4D33">
              <w:rPr>
                <w:sz w:val="18"/>
                <w:szCs w:val="18"/>
                <w:lang w:val="en-US"/>
              </w:rPr>
              <w:t>(53.8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BBD54E6" w14:textId="0A38F996" w:rsidR="00894687" w:rsidRPr="001F4D33" w:rsidRDefault="00A26B28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9 (35</w:t>
            </w:r>
            <w:r w:rsidR="005135B3" w:rsidRPr="001F4D33">
              <w:rPr>
                <w:sz w:val="18"/>
                <w:szCs w:val="18"/>
                <w:lang w:val="en-US"/>
              </w:rPr>
              <w:t>.0</w:t>
            </w:r>
            <w:r w:rsidRPr="001F4D3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96EBFAA" w14:textId="2366E80D" w:rsidR="00894687" w:rsidRPr="001F4D33" w:rsidRDefault="00A26B28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5</w:t>
            </w:r>
            <w:r w:rsidR="00894687" w:rsidRPr="001F4D33">
              <w:rPr>
                <w:sz w:val="18"/>
                <w:szCs w:val="18"/>
                <w:lang w:val="en-US"/>
              </w:rPr>
              <w:t xml:space="preserve"> (</w:t>
            </w:r>
            <w:r w:rsidR="00DF507A" w:rsidRPr="001F4D33">
              <w:rPr>
                <w:sz w:val="18"/>
                <w:szCs w:val="18"/>
                <w:lang w:val="en-US"/>
              </w:rPr>
              <w:t>19</w:t>
            </w:r>
            <w:r w:rsidR="005135B3" w:rsidRPr="001F4D33">
              <w:rPr>
                <w:sz w:val="18"/>
                <w:szCs w:val="18"/>
                <w:lang w:val="en-US"/>
              </w:rPr>
              <w:t>.0</w:t>
            </w:r>
            <w:r w:rsidR="00894687" w:rsidRPr="001F4D33">
              <w:rPr>
                <w:sz w:val="18"/>
                <w:szCs w:val="18"/>
                <w:lang w:val="en-US"/>
              </w:rPr>
              <w:t>)</w:t>
            </w:r>
          </w:p>
        </w:tc>
      </w:tr>
      <w:tr w:rsidR="001F4D33" w14:paraId="2E70CA2F" w14:textId="5DDA73C5" w:rsidTr="001F4D33">
        <w:tc>
          <w:tcPr>
            <w:tcW w:w="1129" w:type="dxa"/>
            <w:vAlign w:val="center"/>
          </w:tcPr>
          <w:p w14:paraId="281C3770" w14:textId="333FEE9B" w:rsidR="00DF507A" w:rsidRPr="001F4D33" w:rsidRDefault="001F4D33" w:rsidP="001F4D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F4D33">
              <w:rPr>
                <w:b/>
                <w:bCs/>
                <w:sz w:val="18"/>
                <w:szCs w:val="18"/>
                <w:lang w:val="en-US"/>
              </w:rPr>
              <w:t>GW</w:t>
            </w:r>
            <w:r w:rsidR="00DF507A" w:rsidRPr="001F4D33">
              <w:rPr>
                <w:b/>
                <w:bCs/>
                <w:sz w:val="18"/>
                <w:szCs w:val="18"/>
                <w:lang w:val="en-US"/>
              </w:rPr>
              <w:t xml:space="preserve"> 34-40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5D879EE0" w14:textId="5C313B18" w:rsidR="00DF507A" w:rsidRPr="001F4D33" w:rsidRDefault="00DF507A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10 (38.5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04858E7" w14:textId="5D6459AF" w:rsidR="00DF507A" w:rsidRPr="001F4D33" w:rsidRDefault="00DF507A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16 (61.5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086838C" w14:textId="546294FF" w:rsidR="00DF507A" w:rsidRPr="001F4D33" w:rsidRDefault="00DF507A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10 (38.5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6F1E84B" w14:textId="2B23DFAF" w:rsidR="00DF507A" w:rsidRPr="001F4D33" w:rsidRDefault="00DF507A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6 (23</w:t>
            </w:r>
            <w:r w:rsidR="005B2A26" w:rsidRPr="001F4D33">
              <w:rPr>
                <w:sz w:val="18"/>
                <w:szCs w:val="18"/>
                <w:lang w:val="en-US"/>
              </w:rPr>
              <w:t>.0</w:t>
            </w:r>
            <w:r w:rsidRPr="001F4D3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02876AE4" w14:textId="72739547" w:rsidR="00DF507A" w:rsidRPr="001F4D33" w:rsidRDefault="0009652B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5 (19</w:t>
            </w:r>
            <w:r w:rsidR="005135B3" w:rsidRPr="001F4D33">
              <w:rPr>
                <w:sz w:val="18"/>
                <w:szCs w:val="18"/>
                <w:lang w:val="en-US"/>
              </w:rPr>
              <w:t>.0</w:t>
            </w:r>
            <w:r w:rsidRPr="001F4D3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34AFC5CD" w14:textId="4CEC39EC" w:rsidR="00DF507A" w:rsidRPr="001F4D33" w:rsidRDefault="00BF79EF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21</w:t>
            </w:r>
            <w:r w:rsidR="0009652B" w:rsidRPr="001F4D33">
              <w:rPr>
                <w:sz w:val="18"/>
                <w:szCs w:val="18"/>
                <w:lang w:val="en-US"/>
              </w:rPr>
              <w:t xml:space="preserve"> (</w:t>
            </w:r>
            <w:r w:rsidRPr="001F4D33">
              <w:rPr>
                <w:sz w:val="18"/>
                <w:szCs w:val="18"/>
                <w:lang w:val="en-US"/>
              </w:rPr>
              <w:t>81</w:t>
            </w:r>
            <w:r w:rsidR="005135B3" w:rsidRPr="001F4D33">
              <w:rPr>
                <w:sz w:val="18"/>
                <w:szCs w:val="18"/>
                <w:lang w:val="en-US"/>
              </w:rPr>
              <w:t>.0</w:t>
            </w:r>
            <w:r w:rsidR="0009652B" w:rsidRPr="001F4D3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5644117A" w14:textId="21B7A498" w:rsidR="00DF507A" w:rsidRPr="001F4D33" w:rsidRDefault="0009652B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10 (38.5)</w:t>
            </w:r>
          </w:p>
        </w:tc>
        <w:tc>
          <w:tcPr>
            <w:tcW w:w="1134" w:type="dxa"/>
            <w:vAlign w:val="center"/>
          </w:tcPr>
          <w:p w14:paraId="0C5F6484" w14:textId="2D885F10" w:rsidR="00DF507A" w:rsidRPr="001F4D33" w:rsidRDefault="00BF79EF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11 (42</w:t>
            </w:r>
            <w:r w:rsidR="005135B3" w:rsidRPr="001F4D33">
              <w:rPr>
                <w:sz w:val="18"/>
                <w:szCs w:val="18"/>
                <w:lang w:val="en-US"/>
              </w:rPr>
              <w:t>.0</w:t>
            </w:r>
            <w:r w:rsidRPr="001F4D3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8D9ADD5" w14:textId="77777777" w:rsidR="00DF507A" w:rsidRPr="001F4D33" w:rsidRDefault="00DF507A" w:rsidP="001F4D33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F4D33">
              <w:rPr>
                <w:rFonts w:ascii="Aptos Narrow" w:hAnsi="Aptos Narrow"/>
                <w:color w:val="000000"/>
                <w:sz w:val="18"/>
                <w:szCs w:val="18"/>
              </w:rPr>
              <w:t>10 (38.5)</w:t>
            </w:r>
          </w:p>
          <w:p w14:paraId="429FE4B5" w14:textId="77777777" w:rsidR="00DF507A" w:rsidRPr="001F4D33" w:rsidRDefault="00DF507A" w:rsidP="001F4D3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0B15DBE8" w14:textId="3AD38ABB" w:rsidR="00DF507A" w:rsidRPr="001F4D33" w:rsidRDefault="00DF507A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16 (61.5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0983026" w14:textId="120D5C49" w:rsidR="00DF507A" w:rsidRPr="001F4D33" w:rsidRDefault="00DF507A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10 (38.5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97BE4A5" w14:textId="490F5051" w:rsidR="00DF507A" w:rsidRPr="001F4D33" w:rsidRDefault="00DF507A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6</w:t>
            </w:r>
            <w:r w:rsidR="001F4D33">
              <w:rPr>
                <w:sz w:val="18"/>
                <w:szCs w:val="18"/>
                <w:lang w:val="en-US"/>
              </w:rPr>
              <w:t xml:space="preserve"> </w:t>
            </w:r>
            <w:r w:rsidRPr="001F4D33">
              <w:rPr>
                <w:sz w:val="18"/>
                <w:szCs w:val="18"/>
                <w:lang w:val="en-US"/>
              </w:rPr>
              <w:t>(23</w:t>
            </w:r>
            <w:r w:rsidR="005135B3" w:rsidRPr="001F4D33">
              <w:rPr>
                <w:sz w:val="18"/>
                <w:szCs w:val="18"/>
                <w:lang w:val="en-US"/>
              </w:rPr>
              <w:t>.0</w:t>
            </w:r>
            <w:r w:rsidRPr="001F4D33">
              <w:rPr>
                <w:sz w:val="18"/>
                <w:szCs w:val="18"/>
                <w:lang w:val="en-US"/>
              </w:rPr>
              <w:t>)</w:t>
            </w:r>
          </w:p>
        </w:tc>
      </w:tr>
      <w:tr w:rsidR="001F4D33" w14:paraId="6EC16658" w14:textId="12ACDFBA" w:rsidTr="001F4D33">
        <w:tc>
          <w:tcPr>
            <w:tcW w:w="1129" w:type="dxa"/>
            <w:vAlign w:val="center"/>
          </w:tcPr>
          <w:p w14:paraId="38093502" w14:textId="04D44F9C" w:rsidR="00DF507A" w:rsidRPr="001F4D33" w:rsidRDefault="001F4D33" w:rsidP="001F4D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F4D33">
              <w:rPr>
                <w:b/>
                <w:bCs/>
                <w:sz w:val="18"/>
                <w:szCs w:val="18"/>
                <w:lang w:val="en-US"/>
              </w:rPr>
              <w:t>WPP 11-13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54434F96" w14:textId="6E6F404E" w:rsidR="00DF507A" w:rsidRPr="001F4D33" w:rsidRDefault="00DF507A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15 (58</w:t>
            </w:r>
            <w:r w:rsidR="005B2A26" w:rsidRPr="001F4D33">
              <w:rPr>
                <w:sz w:val="18"/>
                <w:szCs w:val="18"/>
                <w:lang w:val="en-US"/>
              </w:rPr>
              <w:t>.0</w:t>
            </w:r>
            <w:r w:rsidRPr="001F4D3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4618DB7" w14:textId="30C4FEA4" w:rsidR="00DF507A" w:rsidRPr="001F4D33" w:rsidRDefault="00DF507A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11 (42</w:t>
            </w:r>
            <w:r w:rsidR="005B2A26" w:rsidRPr="001F4D33">
              <w:rPr>
                <w:sz w:val="18"/>
                <w:szCs w:val="18"/>
                <w:lang w:val="en-US"/>
              </w:rPr>
              <w:t>.0</w:t>
            </w:r>
            <w:r w:rsidRPr="001F4D3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CDC9EAC" w14:textId="7E935246" w:rsidR="00DF507A" w:rsidRPr="001F4D33" w:rsidRDefault="00DF507A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11 (42</w:t>
            </w:r>
            <w:r w:rsidR="005B2A26" w:rsidRPr="001F4D33">
              <w:rPr>
                <w:sz w:val="18"/>
                <w:szCs w:val="18"/>
                <w:lang w:val="en-US"/>
              </w:rPr>
              <w:t>.0</w:t>
            </w:r>
            <w:r w:rsidRPr="001F4D3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3F6E5EE" w14:textId="3FEB79C0" w:rsidR="00DF507A" w:rsidRPr="001F4D33" w:rsidRDefault="00DF507A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34" w:type="dxa"/>
            <w:vAlign w:val="center"/>
          </w:tcPr>
          <w:p w14:paraId="2D86488C" w14:textId="4E274590" w:rsidR="00DF507A" w:rsidRPr="001F4D33" w:rsidRDefault="00D25D20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7 (26</w:t>
            </w:r>
            <w:r w:rsidR="005135B3" w:rsidRPr="001F4D33">
              <w:rPr>
                <w:sz w:val="18"/>
                <w:szCs w:val="18"/>
                <w:lang w:val="en-US"/>
              </w:rPr>
              <w:t>.0</w:t>
            </w:r>
            <w:r w:rsidRPr="001F4D3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23D9FF46" w14:textId="79DCA3DB" w:rsidR="00DF507A" w:rsidRPr="001F4D33" w:rsidRDefault="00D25D20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19</w:t>
            </w:r>
            <w:r w:rsidR="00DF507A" w:rsidRPr="001F4D33">
              <w:rPr>
                <w:sz w:val="18"/>
                <w:szCs w:val="18"/>
                <w:lang w:val="en-US"/>
              </w:rPr>
              <w:t xml:space="preserve"> (</w:t>
            </w:r>
            <w:r w:rsidR="008F75FD" w:rsidRPr="001F4D33">
              <w:rPr>
                <w:sz w:val="18"/>
                <w:szCs w:val="18"/>
                <w:lang w:val="en-US"/>
              </w:rPr>
              <w:t>73</w:t>
            </w:r>
            <w:r w:rsidR="005135B3" w:rsidRPr="001F4D33">
              <w:rPr>
                <w:sz w:val="18"/>
                <w:szCs w:val="18"/>
                <w:lang w:val="en-US"/>
              </w:rPr>
              <w:t>.0</w:t>
            </w:r>
            <w:r w:rsidR="00DF507A" w:rsidRPr="001F4D3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7D22D5DA" w14:textId="6E7EE551" w:rsidR="00DF507A" w:rsidRPr="001F4D33" w:rsidRDefault="008F75FD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11 (42</w:t>
            </w:r>
            <w:r w:rsidR="005135B3" w:rsidRPr="001F4D33">
              <w:rPr>
                <w:sz w:val="18"/>
                <w:szCs w:val="18"/>
                <w:lang w:val="en-US"/>
              </w:rPr>
              <w:t>.0</w:t>
            </w:r>
            <w:r w:rsidRPr="001F4D3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3C72F997" w14:textId="4046B284" w:rsidR="00DF507A" w:rsidRPr="001F4D33" w:rsidRDefault="00961563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8</w:t>
            </w:r>
            <w:r w:rsidR="001F4D33">
              <w:rPr>
                <w:sz w:val="18"/>
                <w:szCs w:val="18"/>
                <w:lang w:val="en-US"/>
              </w:rPr>
              <w:t xml:space="preserve"> </w:t>
            </w:r>
            <w:r w:rsidRPr="001F4D33">
              <w:rPr>
                <w:sz w:val="18"/>
                <w:szCs w:val="18"/>
                <w:lang w:val="en-US"/>
              </w:rPr>
              <w:t>(31</w:t>
            </w:r>
            <w:r w:rsidR="005135B3" w:rsidRPr="001F4D33">
              <w:rPr>
                <w:sz w:val="18"/>
                <w:szCs w:val="18"/>
                <w:lang w:val="en-US"/>
              </w:rPr>
              <w:t>.0</w:t>
            </w:r>
            <w:r w:rsidRPr="001F4D3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4E10AA9" w14:textId="77777777" w:rsidR="00DF507A" w:rsidRPr="001F4D33" w:rsidRDefault="00DF507A" w:rsidP="001F4D33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F4D33">
              <w:rPr>
                <w:rFonts w:ascii="Aptos Narrow" w:hAnsi="Aptos Narrow"/>
                <w:color w:val="000000"/>
                <w:sz w:val="18"/>
                <w:szCs w:val="18"/>
              </w:rPr>
              <w:t>10 (38.5)</w:t>
            </w:r>
          </w:p>
          <w:p w14:paraId="21DDF731" w14:textId="77777777" w:rsidR="00DF507A" w:rsidRPr="001F4D33" w:rsidRDefault="00DF507A" w:rsidP="001F4D3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5B60C467" w14:textId="4E2808B5" w:rsidR="00DF507A" w:rsidRPr="001F4D33" w:rsidRDefault="00DF507A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16 (61.5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D0F9CDE" w14:textId="0EDB82E3" w:rsidR="00DF507A" w:rsidRPr="001F4D33" w:rsidRDefault="00DF507A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11 (42</w:t>
            </w:r>
            <w:r w:rsidR="005135B3" w:rsidRPr="001F4D33">
              <w:rPr>
                <w:sz w:val="18"/>
                <w:szCs w:val="18"/>
                <w:lang w:val="en-US"/>
              </w:rPr>
              <w:t>.0</w:t>
            </w:r>
            <w:r w:rsidRPr="001F4D3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B01B044" w14:textId="50A0EF76" w:rsidR="00DF507A" w:rsidRPr="001F4D33" w:rsidRDefault="00DF507A" w:rsidP="001F4D33">
            <w:pPr>
              <w:jc w:val="center"/>
              <w:rPr>
                <w:sz w:val="18"/>
                <w:szCs w:val="18"/>
                <w:lang w:val="en-US"/>
              </w:rPr>
            </w:pPr>
            <w:r w:rsidRPr="001F4D33">
              <w:rPr>
                <w:sz w:val="18"/>
                <w:szCs w:val="18"/>
                <w:lang w:val="en-US"/>
              </w:rPr>
              <w:t>6</w:t>
            </w:r>
            <w:r w:rsidR="001F4D33">
              <w:rPr>
                <w:sz w:val="18"/>
                <w:szCs w:val="18"/>
                <w:lang w:val="en-US"/>
              </w:rPr>
              <w:t xml:space="preserve"> </w:t>
            </w:r>
            <w:r w:rsidRPr="001F4D33">
              <w:rPr>
                <w:sz w:val="18"/>
                <w:szCs w:val="18"/>
                <w:lang w:val="en-US"/>
              </w:rPr>
              <w:t>(23</w:t>
            </w:r>
            <w:r w:rsidR="005135B3" w:rsidRPr="001F4D33">
              <w:rPr>
                <w:sz w:val="18"/>
                <w:szCs w:val="18"/>
                <w:lang w:val="en-US"/>
              </w:rPr>
              <w:t>.0</w:t>
            </w:r>
            <w:r w:rsidRPr="001F4D33">
              <w:rPr>
                <w:sz w:val="18"/>
                <w:szCs w:val="18"/>
                <w:lang w:val="en-US"/>
              </w:rPr>
              <w:t>)</w:t>
            </w:r>
          </w:p>
        </w:tc>
      </w:tr>
    </w:tbl>
    <w:p w14:paraId="09ED1430" w14:textId="77777777" w:rsidR="001F4D33" w:rsidRDefault="001F4D33"/>
    <w:p w14:paraId="221C6259" w14:textId="03CC99A3" w:rsidR="001F4D33" w:rsidRDefault="00DF689B">
      <w:r>
        <w:rPr>
          <w:sz w:val="21"/>
          <w:szCs w:val="21"/>
          <w:lang w:val="en-US"/>
        </w:rPr>
        <w:t>Completeness of data for time points across study; n</w:t>
      </w:r>
      <w:r w:rsidR="00582C56">
        <w:rPr>
          <w:sz w:val="21"/>
          <w:szCs w:val="21"/>
          <w:lang w:val="en-US"/>
        </w:rPr>
        <w:t xml:space="preserve"> </w:t>
      </w:r>
      <w:r>
        <w:rPr>
          <w:sz w:val="21"/>
          <w:szCs w:val="21"/>
          <w:lang w:val="en-US"/>
        </w:rPr>
        <w:t xml:space="preserve">(%). GW (gestational week), WPP (weeks </w:t>
      </w:r>
      <w:proofErr w:type="spellStart"/>
      <w:r>
        <w:rPr>
          <w:sz w:val="21"/>
          <w:szCs w:val="21"/>
          <w:lang w:val="en-US"/>
        </w:rPr>
        <w:t>post partum</w:t>
      </w:r>
      <w:proofErr w:type="spellEnd"/>
      <w:r>
        <w:rPr>
          <w:sz w:val="21"/>
          <w:szCs w:val="21"/>
          <w:lang w:val="en-US"/>
        </w:rPr>
        <w:t>), IPAQ (International Physical Activity Questionnaire).</w:t>
      </w:r>
    </w:p>
    <w:p w14:paraId="2F518311" w14:textId="77777777" w:rsidR="001F4D33" w:rsidRDefault="001F4D33"/>
    <w:p w14:paraId="3BEBB717" w14:textId="754DC556" w:rsidR="008C7DD5" w:rsidRDefault="00985DF2">
      <w:r>
        <w:t xml:space="preserve"> </w:t>
      </w:r>
    </w:p>
    <w:sectPr w:rsidR="008C7DD5" w:rsidSect="00985D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DF2"/>
    <w:rsid w:val="00024624"/>
    <w:rsid w:val="00082A0E"/>
    <w:rsid w:val="0009652B"/>
    <w:rsid w:val="000B1BE2"/>
    <w:rsid w:val="000C6AE3"/>
    <w:rsid w:val="000D64D4"/>
    <w:rsid w:val="000F511F"/>
    <w:rsid w:val="001D62A9"/>
    <w:rsid w:val="001F4D33"/>
    <w:rsid w:val="00271BC7"/>
    <w:rsid w:val="002B2464"/>
    <w:rsid w:val="00333280"/>
    <w:rsid w:val="003C089E"/>
    <w:rsid w:val="003F321C"/>
    <w:rsid w:val="004539ED"/>
    <w:rsid w:val="004F4E56"/>
    <w:rsid w:val="005135B3"/>
    <w:rsid w:val="00582C56"/>
    <w:rsid w:val="005A356C"/>
    <w:rsid w:val="005B1A50"/>
    <w:rsid w:val="005B2A26"/>
    <w:rsid w:val="00645C2A"/>
    <w:rsid w:val="006B182E"/>
    <w:rsid w:val="00722EBA"/>
    <w:rsid w:val="00802467"/>
    <w:rsid w:val="00803421"/>
    <w:rsid w:val="00811132"/>
    <w:rsid w:val="0084798F"/>
    <w:rsid w:val="00894687"/>
    <w:rsid w:val="008C3145"/>
    <w:rsid w:val="008C7DD5"/>
    <w:rsid w:val="008F75FD"/>
    <w:rsid w:val="00926FEB"/>
    <w:rsid w:val="00961563"/>
    <w:rsid w:val="00985DF2"/>
    <w:rsid w:val="009C4EDB"/>
    <w:rsid w:val="00A26B28"/>
    <w:rsid w:val="00A30E82"/>
    <w:rsid w:val="00A4491E"/>
    <w:rsid w:val="00A908C2"/>
    <w:rsid w:val="00B15FE1"/>
    <w:rsid w:val="00BF79EF"/>
    <w:rsid w:val="00CB7B81"/>
    <w:rsid w:val="00CC1438"/>
    <w:rsid w:val="00D076E8"/>
    <w:rsid w:val="00D17765"/>
    <w:rsid w:val="00D25D20"/>
    <w:rsid w:val="00DD53DF"/>
    <w:rsid w:val="00DF507A"/>
    <w:rsid w:val="00DF689B"/>
    <w:rsid w:val="00E22D86"/>
    <w:rsid w:val="00E73226"/>
    <w:rsid w:val="00E900D1"/>
    <w:rsid w:val="00F754BF"/>
    <w:rsid w:val="00FA1387"/>
    <w:rsid w:val="00FA3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89E4A"/>
  <w15:chartTrackingRefBased/>
  <w15:docId w15:val="{10ABD570-9E57-4BD4-806C-9BCA9ACDB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DF2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5DF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5DF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5DF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5DF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E74B5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5DF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E74B5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5DF2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5DF2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5DF2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5DF2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5DF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5DF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5DF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5DF2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5DF2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5D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5D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5D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5D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5D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5D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5DF2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5D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5DF2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985D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5DF2"/>
    <w:pPr>
      <w:spacing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985DF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5DF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E74B5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5DF2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5DF2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985DF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460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arvie</dc:creator>
  <cp:keywords/>
  <dc:description/>
  <cp:lastModifiedBy>Elizabeth Dapre</cp:lastModifiedBy>
  <cp:revision>2</cp:revision>
  <dcterms:created xsi:type="dcterms:W3CDTF">2025-12-30T15:39:00Z</dcterms:created>
  <dcterms:modified xsi:type="dcterms:W3CDTF">2025-12-30T15:39:00Z</dcterms:modified>
</cp:coreProperties>
</file>